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kern w:val="0"/>
          <w:sz w:val="24"/>
        </w:rPr>
        <w:t xml:space="preserve">Table S16. </w:t>
      </w:r>
      <w:r>
        <w:rPr>
          <w:b/>
          <w:sz w:val="24"/>
        </w:rPr>
        <w:t>Primers used in the real time PCR experiment</w:t>
      </w:r>
    </w:p>
    <w:tbl>
      <w:tblPr>
        <w:tblW w:w="10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4282"/>
        <w:gridCol w:w="3961"/>
      </w:tblGrid>
      <w:tr>
        <w:trPr>
          <w:trHeight w:val="315" w:hRule="atLeast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ranscript Id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Sense (5’ to 3’)</w:t>
            </w:r>
          </w:p>
        </w:tc>
        <w:tc>
          <w:tcPr>
            <w:tcW w:w="3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ntisense (5’ to 3’)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5408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CGTCTATCGGAGGTAGCGT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TCGGGTAGTTTATGTTCAGC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18418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ATTTGAGTACCTGGCCTATC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TATCGAGCAATCCCGTCT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16168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AGAGGTGGAAGACAATGGTT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GCCTTTACTTTACTGCGTT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10064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CCCAAACTACTTCCCGCATCC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ACATCAGCCCGAACCGCATT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28183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GGACTGCTCTGACGGTT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GTCTCAGGAGCACAGGTTG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18955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GGCGGACAACGGCAAT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ACCAGACCCAGGGAGATG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16741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AAGCAGCCATCAATGTAGC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GGCAGCAGAGTTGTGAAG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7275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GGGTGGCTGGTCTTTCG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GCCTCACGCAGTTCTTTG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10056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CGAGACCATCGCCAAAC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CGCTGTCGTCCGTCATC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17469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GAAAATGTGCCGAGTAGAGC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CGGTGCCAGGTTCGTAAGC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LmiTr15266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CGGAAAGCAACGTGAACTC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ACAGACGGTGGCGATAAAG</w:t>
            </w:r>
          </w:p>
        </w:tc>
      </w:tr>
      <w:tr>
        <w:trPr>
          <w:trHeight w:val="315" w:hRule="atLeast"/>
        </w:trPr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LmiTr6902</w:t>
            </w:r>
          </w:p>
        </w:tc>
        <w:tc>
          <w:tcPr>
            <w:tcW w:w="4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GGAGACGCCCCAGGAGAAC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GCCAGAGCCGGACCAGAAC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10:06:00Z</dcterms:modified>
  <cp:revision>244</cp:revision>
  <dc:subject/>
  <dc:title>Supplementary Table List</dc:title>
</cp:coreProperties>
</file>